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92"/>
        <w:gridCol w:w="1016"/>
        <w:gridCol w:w="461"/>
        <w:gridCol w:w="2192"/>
        <w:gridCol w:w="1016"/>
      </w:tblGrid>
      <w:tr w14:paraId="0DFA7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8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2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C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1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1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ultivariate analysis</w:t>
            </w:r>
          </w:p>
        </w:tc>
      </w:tr>
      <w:tr w14:paraId="0FCE0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0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06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2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06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8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9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6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</w:tr>
      <w:tr w14:paraId="52DF6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C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ge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A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91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3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017 (0.999 - 1.034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3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063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0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1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015 (0.993 - 1.038)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2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92</w:t>
            </w:r>
          </w:p>
        </w:tc>
      </w:tr>
      <w:tr w14:paraId="7C581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1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BM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5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69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49 (0.907 - 0.99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4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B8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88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80 (0.936 - 1.02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7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390</w:t>
            </w:r>
          </w:p>
        </w:tc>
      </w:tr>
      <w:tr w14:paraId="53590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B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stological_typ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3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0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D9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5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4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0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7C62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6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quamous Cell Carcinom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E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1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8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8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7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8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EDA3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7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denocarcinom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2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D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50 (0.485 - 1.8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F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D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2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75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C93C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2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denosquam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38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9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981 (0.271 - 14.48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0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5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3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89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78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2921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6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NM_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A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D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9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25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0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1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C041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2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Ⅰ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37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F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C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4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8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C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5463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04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Ⅱ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B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3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28 (0.421 - 1.6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2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5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A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8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49 (0.334 - 1.6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A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82</w:t>
            </w:r>
          </w:p>
        </w:tc>
      </w:tr>
      <w:tr w14:paraId="256A1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F0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Ⅲ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9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B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285 (0.637 - 2.59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A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4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B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4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216 (0.515 - 2.8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3F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56</w:t>
            </w:r>
          </w:p>
        </w:tc>
      </w:tr>
      <w:tr w14:paraId="247E7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7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Ⅳ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B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7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.512 (2.427 - 8.38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A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B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B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.330 (2.048 - 9.15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7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</w:tr>
      <w:tr w14:paraId="4E485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F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NRPS</w:t>
            </w:r>
            <w:bookmarkStart w:id="0" w:name="_GoBack"/>
            <w:bookmarkEnd w:id="0"/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0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91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E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.014 (3.074 - 11.766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8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49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0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.644 (2.013 - 10.712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1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</w:tr>
    </w:tbl>
    <w:p w14:paraId="6620801E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31AB71EC"/>
    <w:rsid w:val="56E4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595</Characters>
  <Lines>0</Lines>
  <Paragraphs>0</Paragraphs>
  <TotalTime>5</TotalTime>
  <ScaleCrop>false</ScaleCrop>
  <LinksUpToDate>false</LinksUpToDate>
  <CharactersWithSpaces>66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Zhixiong Su</dc:creator>
  <cp:lastModifiedBy>Zhixiong Su</cp:lastModifiedBy>
  <dcterms:modified xsi:type="dcterms:W3CDTF">2025-10-19T07:06:3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D57F40D80ED4447A2B6582D9B3DC304_13</vt:lpwstr>
  </property>
  <property fmtid="{D5CDD505-2E9C-101B-9397-08002B2CF9AE}" pid="4" name="KSOTemplateDocerSaveRecord">
    <vt:lpwstr>eyJoZGlkIjoiOTliMzRjZWJkZjQyZjMwM2Q1N2M3YTM4YzczMzE0NzkiLCJ1c2VySWQiOiIzMTE1ODkzODQifQ==</vt:lpwstr>
  </property>
</Properties>
</file>